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698A" w:rsidRPr="00766C70" w:rsidRDefault="009971C3" w:rsidP="00032DB6">
      <w:pPr>
        <w:spacing w:line="276" w:lineRule="auto"/>
        <w:rPr>
          <w:rFonts w:ascii="Times New Roman" w:hAnsi="Times New Roman" w:cs="Times New Roman"/>
          <w:b/>
          <w:sz w:val="20"/>
          <w:szCs w:val="20"/>
        </w:rPr>
      </w:pPr>
      <w:r w:rsidRPr="00766C70">
        <w:rPr>
          <w:rFonts w:ascii="Times New Roman" w:hAnsi="Times New Roman" w:cs="Times New Roman"/>
          <w:b/>
          <w:sz w:val="20"/>
          <w:szCs w:val="20"/>
        </w:rPr>
        <w:t>Supplementary Table 1</w:t>
      </w:r>
      <w:r w:rsidR="00813F1E" w:rsidRPr="00766C70">
        <w:rPr>
          <w:rFonts w:ascii="Times New Roman" w:hAnsi="Times New Roman" w:cs="Times New Roman"/>
          <w:b/>
          <w:sz w:val="20"/>
          <w:szCs w:val="20"/>
        </w:rPr>
        <w:t xml:space="preserve"> Variance analysis</w:t>
      </w:r>
      <w:r w:rsidR="00E432A0" w:rsidRPr="00766C7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A5B8C" w:rsidRPr="00766C70">
        <w:rPr>
          <w:rFonts w:ascii="Times New Roman" w:hAnsi="Times New Roman" w:cs="Times New Roman"/>
          <w:b/>
          <w:sz w:val="20"/>
          <w:szCs w:val="20"/>
        </w:rPr>
        <w:t>of</w:t>
      </w:r>
      <w:r w:rsidR="00E432A0" w:rsidRPr="00766C70">
        <w:rPr>
          <w:rFonts w:ascii="Times New Roman" w:hAnsi="Times New Roman" w:cs="Times New Roman"/>
          <w:b/>
          <w:sz w:val="20"/>
          <w:szCs w:val="20"/>
        </w:rPr>
        <w:t xml:space="preserve"> clinical characteristics among patients </w:t>
      </w:r>
      <w:r w:rsidR="00813F1E" w:rsidRPr="00766C70">
        <w:rPr>
          <w:rFonts w:ascii="Times New Roman" w:hAnsi="Times New Roman" w:cs="Times New Roman"/>
          <w:b/>
          <w:sz w:val="20"/>
          <w:szCs w:val="20"/>
        </w:rPr>
        <w:t>and</w:t>
      </w:r>
      <w:r w:rsidR="00E432A0" w:rsidRPr="00766C70">
        <w:rPr>
          <w:rFonts w:ascii="Times New Roman" w:hAnsi="Times New Roman" w:cs="Times New Roman"/>
          <w:b/>
          <w:sz w:val="20"/>
          <w:szCs w:val="20"/>
        </w:rPr>
        <w:t xml:space="preserve"> different genotypes of </w:t>
      </w:r>
      <w:r w:rsidR="00DE3D20" w:rsidRPr="00766C70">
        <w:rPr>
          <w:rFonts w:ascii="Times New Roman" w:hAnsi="Times New Roman" w:cs="Times New Roman"/>
          <w:b/>
          <w:sz w:val="20"/>
          <w:szCs w:val="20"/>
        </w:rPr>
        <w:t>SNP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56"/>
        <w:gridCol w:w="1756"/>
        <w:gridCol w:w="1756"/>
        <w:gridCol w:w="1756"/>
        <w:gridCol w:w="770"/>
        <w:gridCol w:w="223"/>
        <w:gridCol w:w="1756"/>
        <w:gridCol w:w="1756"/>
        <w:gridCol w:w="1756"/>
        <w:gridCol w:w="773"/>
      </w:tblGrid>
      <w:tr w:rsidR="001C7074" w:rsidRPr="00766C70" w:rsidTr="002C1C8C">
        <w:trPr>
          <w:trHeight w:val="300"/>
          <w:jc w:val="center"/>
        </w:trPr>
        <w:tc>
          <w:tcPr>
            <w:tcW w:w="593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074" w:rsidRPr="00766C70" w:rsidRDefault="001C7074" w:rsidP="00032DB6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66C70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163" w:type="pct"/>
            <w:gridSpan w:val="4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074" w:rsidRPr="00766C70" w:rsidRDefault="00B83725" w:rsidP="00032DB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83725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rs4143370</w:t>
            </w:r>
          </w:p>
        </w:tc>
        <w:tc>
          <w:tcPr>
            <w:tcW w:w="80" w:type="pct"/>
            <w:tcBorders>
              <w:top w:val="single" w:sz="8" w:space="0" w:color="auto"/>
              <w:left w:val="nil"/>
              <w:right w:val="nil"/>
            </w:tcBorders>
          </w:tcPr>
          <w:p w:rsidR="001C7074" w:rsidRPr="00766C70" w:rsidRDefault="001C7074" w:rsidP="00032DB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164" w:type="pct"/>
            <w:gridSpan w:val="4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074" w:rsidRPr="00766C70" w:rsidRDefault="00015867" w:rsidP="00032DB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015867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rs77699734</w:t>
            </w:r>
          </w:p>
        </w:tc>
      </w:tr>
      <w:tr w:rsidR="00F1128C" w:rsidRPr="00766C70" w:rsidTr="002C1C8C">
        <w:trPr>
          <w:trHeight w:val="300"/>
          <w:jc w:val="center"/>
        </w:trPr>
        <w:tc>
          <w:tcPr>
            <w:tcW w:w="593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074" w:rsidRPr="00766C70" w:rsidRDefault="001C7074" w:rsidP="00032DB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074" w:rsidRPr="00766C70" w:rsidRDefault="00015867" w:rsidP="00032DB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C</w:t>
            </w:r>
          </w:p>
        </w:tc>
        <w:tc>
          <w:tcPr>
            <w:tcW w:w="629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074" w:rsidRPr="00766C70" w:rsidRDefault="00015867" w:rsidP="00032DB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G</w:t>
            </w:r>
          </w:p>
        </w:tc>
        <w:tc>
          <w:tcPr>
            <w:tcW w:w="629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074" w:rsidRPr="00766C70" w:rsidRDefault="00015867" w:rsidP="00032DB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G</w:t>
            </w:r>
          </w:p>
        </w:tc>
        <w:tc>
          <w:tcPr>
            <w:tcW w:w="276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074" w:rsidRPr="00766C70" w:rsidRDefault="001C7074" w:rsidP="00032DB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66C7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="00982354" w:rsidRPr="00766C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0" w:type="pct"/>
            <w:tcBorders>
              <w:left w:val="nil"/>
              <w:bottom w:val="single" w:sz="12" w:space="0" w:color="auto"/>
              <w:right w:val="nil"/>
            </w:tcBorders>
          </w:tcPr>
          <w:p w:rsidR="001C7074" w:rsidRPr="00766C70" w:rsidRDefault="001C7074" w:rsidP="00032DB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074" w:rsidRPr="00766C70" w:rsidRDefault="001C7074" w:rsidP="00032DB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C70">
              <w:rPr>
                <w:rFonts w:ascii="Times New Roman" w:hAnsi="Times New Roman" w:cs="Times New Roman"/>
                <w:b/>
                <w:sz w:val="20"/>
                <w:szCs w:val="20"/>
              </w:rPr>
              <w:t>CC</w:t>
            </w:r>
          </w:p>
        </w:tc>
        <w:tc>
          <w:tcPr>
            <w:tcW w:w="629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C7074" w:rsidRPr="00766C70" w:rsidRDefault="001C7074" w:rsidP="0001586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C70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015867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</w:p>
        </w:tc>
        <w:tc>
          <w:tcPr>
            <w:tcW w:w="629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C7074" w:rsidRPr="00766C70" w:rsidRDefault="00015867" w:rsidP="00032DB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G</w:t>
            </w:r>
          </w:p>
        </w:tc>
        <w:tc>
          <w:tcPr>
            <w:tcW w:w="277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074" w:rsidRPr="00766C70" w:rsidRDefault="001C7074" w:rsidP="00032DB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66C7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="00982354" w:rsidRPr="00766C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E14895" w:rsidRPr="00766C70" w:rsidTr="002C1C8C">
        <w:trPr>
          <w:trHeight w:val="300"/>
          <w:jc w:val="center"/>
        </w:trPr>
        <w:tc>
          <w:tcPr>
            <w:tcW w:w="5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4895" w:rsidRPr="00766C70" w:rsidRDefault="00E14895" w:rsidP="00E1489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1C8C">
              <w:rPr>
                <w:rFonts w:ascii="Times New Roman" w:hAnsi="Times New Roman" w:cs="Times New Roman"/>
                <w:sz w:val="20"/>
                <w:szCs w:val="20"/>
              </w:rPr>
              <w:t>CEA (ng/ml)</w:t>
            </w:r>
          </w:p>
        </w:tc>
        <w:tc>
          <w:tcPr>
            <w:tcW w:w="6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20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6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6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12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7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E148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66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7</w:t>
            </w:r>
          </w:p>
        </w:tc>
        <w:tc>
          <w:tcPr>
            <w:tcW w:w="8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14895" w:rsidRPr="00766C70" w:rsidRDefault="00E14895" w:rsidP="00E1489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32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6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19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6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27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0">
              <w:rPr>
                <w:rFonts w:ascii="Times New Roman" w:eastAsia="MingLiU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</w:tr>
      <w:tr w:rsidR="00E14895" w:rsidRPr="00766C70" w:rsidTr="002C1C8C">
        <w:trPr>
          <w:trHeight w:val="300"/>
          <w:jc w:val="center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4895" w:rsidRPr="00766C70" w:rsidRDefault="00E14895" w:rsidP="00E1489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1C8C">
              <w:rPr>
                <w:rFonts w:ascii="Times New Roman" w:hAnsi="Times New Roman" w:cs="Times New Roman"/>
                <w:sz w:val="20"/>
                <w:szCs w:val="20"/>
              </w:rPr>
              <w:t>SF (ng/ml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85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43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82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E148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66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51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31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303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0">
              <w:rPr>
                <w:rFonts w:ascii="Times New Roman" w:eastAsia="MingLiU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4</w:t>
            </w:r>
          </w:p>
        </w:tc>
      </w:tr>
      <w:tr w:rsidR="00E14895" w:rsidRPr="00766C70" w:rsidTr="002C1C8C">
        <w:trPr>
          <w:trHeight w:val="300"/>
          <w:jc w:val="center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4895" w:rsidRPr="001E48C3" w:rsidRDefault="00E14895" w:rsidP="00E14895">
            <w:pPr>
              <w:spacing w:line="276" w:lineRule="auto"/>
              <w:rPr>
                <w:sz w:val="20"/>
                <w:szCs w:val="20"/>
              </w:rPr>
            </w:pPr>
            <w:r w:rsidRPr="002C1C8C">
              <w:rPr>
                <w:rFonts w:ascii="Times New Roman" w:hAnsi="Times New Roman" w:cs="Times New Roman"/>
                <w:sz w:val="20"/>
                <w:szCs w:val="20"/>
              </w:rPr>
              <w:t>TNF (fmol/ml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E148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66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0">
              <w:rPr>
                <w:rFonts w:ascii="Times New Roman" w:eastAsia="MingLiU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6</w:t>
            </w:r>
          </w:p>
        </w:tc>
      </w:tr>
      <w:tr w:rsidR="00E14895" w:rsidRPr="00766C70" w:rsidTr="002C1C8C">
        <w:trPr>
          <w:trHeight w:val="300"/>
          <w:jc w:val="center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4895" w:rsidRPr="00766C70" w:rsidRDefault="00E14895" w:rsidP="00E1489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1C8C">
              <w:rPr>
                <w:rFonts w:ascii="Times New Roman" w:hAnsi="Times New Roman" w:cs="Times New Roman"/>
                <w:sz w:val="20"/>
                <w:szCs w:val="20"/>
              </w:rPr>
              <w:t>CA-50 (U/ml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7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7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8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E148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66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8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0">
              <w:rPr>
                <w:rFonts w:ascii="Times New Roman" w:eastAsia="MingLiU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8</w:t>
            </w:r>
          </w:p>
        </w:tc>
      </w:tr>
      <w:tr w:rsidR="00E14895" w:rsidRPr="00766C70" w:rsidTr="002C1C8C">
        <w:trPr>
          <w:trHeight w:val="300"/>
          <w:jc w:val="center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4895" w:rsidRPr="00766C70" w:rsidRDefault="00E14895" w:rsidP="00E1489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1C8C">
              <w:rPr>
                <w:rFonts w:ascii="Times New Roman" w:hAnsi="Times New Roman" w:cs="Times New Roman"/>
                <w:sz w:val="20"/>
                <w:szCs w:val="20"/>
              </w:rPr>
              <w:t>CA-199 (U/ml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27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E1489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56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38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E148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66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43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895" w:rsidRPr="00766C70" w:rsidRDefault="00E14895" w:rsidP="00E1489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53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27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9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0">
              <w:rPr>
                <w:rFonts w:ascii="Times New Roman" w:eastAsia="MingLiU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2</w:t>
            </w:r>
          </w:p>
        </w:tc>
      </w:tr>
      <w:tr w:rsidR="00E14895" w:rsidRPr="00766C70" w:rsidTr="002C1C8C">
        <w:trPr>
          <w:trHeight w:val="300"/>
          <w:jc w:val="center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4895" w:rsidRPr="00766C70" w:rsidRDefault="00E14895" w:rsidP="00E1489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1C8C">
              <w:rPr>
                <w:rFonts w:ascii="Times New Roman" w:hAnsi="Times New Roman" w:cs="Times New Roman"/>
                <w:sz w:val="20"/>
                <w:szCs w:val="20"/>
              </w:rPr>
              <w:t>CA-242 (KU/ml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2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0.4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2.1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0.1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1.9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0.4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E148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66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1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0">
              <w:rPr>
                <w:rFonts w:ascii="Times New Roman" w:eastAsia="MingLiU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</w:p>
        </w:tc>
      </w:tr>
      <w:tr w:rsidR="00E14895" w:rsidRPr="00766C70" w:rsidTr="002C1C8C">
        <w:trPr>
          <w:trHeight w:val="300"/>
          <w:jc w:val="center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4895" w:rsidRPr="00766C70" w:rsidRDefault="00E14895" w:rsidP="00E1489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1C8C">
              <w:rPr>
                <w:rFonts w:ascii="Times New Roman" w:hAnsi="Times New Roman" w:cs="Times New Roman"/>
                <w:sz w:val="20"/>
                <w:szCs w:val="20"/>
              </w:rPr>
              <w:t>AFP (ng/ml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2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52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E1489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66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0">
              <w:rPr>
                <w:rFonts w:ascii="Times New Roman" w:eastAsia="MingLiU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2</w:t>
            </w:r>
          </w:p>
        </w:tc>
      </w:tr>
      <w:tr w:rsidR="002C1C8C" w:rsidRPr="00766C70" w:rsidTr="002C1C8C">
        <w:trPr>
          <w:trHeight w:val="300"/>
          <w:jc w:val="center"/>
        </w:trPr>
        <w:tc>
          <w:tcPr>
            <w:tcW w:w="593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C8C" w:rsidRPr="00766C70" w:rsidRDefault="002C1C8C" w:rsidP="002C1C8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66C70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163" w:type="pct"/>
            <w:gridSpan w:val="4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C8C" w:rsidRPr="00766C70" w:rsidRDefault="00015867" w:rsidP="002C1C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015867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rs11911469</w:t>
            </w:r>
          </w:p>
        </w:tc>
        <w:tc>
          <w:tcPr>
            <w:tcW w:w="80" w:type="pct"/>
            <w:tcBorders>
              <w:top w:val="single" w:sz="8" w:space="0" w:color="auto"/>
              <w:left w:val="nil"/>
              <w:right w:val="nil"/>
            </w:tcBorders>
          </w:tcPr>
          <w:p w:rsidR="002C1C8C" w:rsidRPr="00766C70" w:rsidRDefault="002C1C8C" w:rsidP="002C1C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164" w:type="pct"/>
            <w:gridSpan w:val="4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C8C" w:rsidRPr="00766C70" w:rsidRDefault="00015867" w:rsidP="002C1C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015867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rs1893650</w:t>
            </w:r>
          </w:p>
        </w:tc>
      </w:tr>
      <w:tr w:rsidR="002C1C8C" w:rsidRPr="00766C70" w:rsidTr="002C1C8C">
        <w:trPr>
          <w:trHeight w:val="300"/>
          <w:jc w:val="center"/>
        </w:trPr>
        <w:tc>
          <w:tcPr>
            <w:tcW w:w="593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C8C" w:rsidRPr="00766C70" w:rsidRDefault="002C1C8C" w:rsidP="002C1C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C8C" w:rsidRPr="00766C70" w:rsidRDefault="00015867" w:rsidP="002C1C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629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C8C" w:rsidRPr="00766C70" w:rsidRDefault="00015867" w:rsidP="002C1C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2C1C8C" w:rsidRPr="00766C70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629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C8C" w:rsidRPr="00766C70" w:rsidRDefault="002C1C8C" w:rsidP="002C1C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C70">
              <w:rPr>
                <w:rFonts w:ascii="Times New Roman" w:hAnsi="Times New Roman" w:cs="Times New Roman"/>
                <w:b/>
                <w:sz w:val="20"/>
                <w:szCs w:val="20"/>
              </w:rPr>
              <w:t>CC</w:t>
            </w:r>
          </w:p>
        </w:tc>
        <w:tc>
          <w:tcPr>
            <w:tcW w:w="276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C8C" w:rsidRPr="00766C70" w:rsidRDefault="002C1C8C" w:rsidP="002C1C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66C7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766C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0" w:type="pct"/>
            <w:tcBorders>
              <w:left w:val="nil"/>
              <w:bottom w:val="single" w:sz="12" w:space="0" w:color="auto"/>
              <w:right w:val="nil"/>
            </w:tcBorders>
          </w:tcPr>
          <w:p w:rsidR="002C1C8C" w:rsidRPr="00766C70" w:rsidRDefault="002C1C8C" w:rsidP="002C1C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C8C" w:rsidRPr="00766C70" w:rsidRDefault="00015867" w:rsidP="002C1C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C70">
              <w:rPr>
                <w:rFonts w:ascii="Times New Roman" w:hAnsi="Times New Roman" w:cs="Times New Roman"/>
                <w:b/>
                <w:sz w:val="20"/>
                <w:szCs w:val="20"/>
              </w:rPr>
              <w:t>TT</w:t>
            </w:r>
          </w:p>
        </w:tc>
        <w:tc>
          <w:tcPr>
            <w:tcW w:w="629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C1C8C" w:rsidRPr="00766C70" w:rsidRDefault="00015867" w:rsidP="002C1C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C</w:t>
            </w:r>
          </w:p>
        </w:tc>
        <w:tc>
          <w:tcPr>
            <w:tcW w:w="629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C1C8C" w:rsidRPr="00766C70" w:rsidRDefault="00015867" w:rsidP="002C1C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C70">
              <w:rPr>
                <w:rFonts w:ascii="Times New Roman" w:hAnsi="Times New Roman" w:cs="Times New Roman"/>
                <w:b/>
                <w:sz w:val="20"/>
                <w:szCs w:val="20"/>
              </w:rPr>
              <w:t>CC</w:t>
            </w:r>
          </w:p>
        </w:tc>
        <w:tc>
          <w:tcPr>
            <w:tcW w:w="277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C8C" w:rsidRPr="00766C70" w:rsidRDefault="002C1C8C" w:rsidP="002C1C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66C7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766C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E14895" w:rsidRPr="00766C70" w:rsidTr="002C1C8C">
        <w:trPr>
          <w:trHeight w:val="300"/>
          <w:jc w:val="center"/>
        </w:trPr>
        <w:tc>
          <w:tcPr>
            <w:tcW w:w="5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4895" w:rsidRPr="00766C70" w:rsidRDefault="00E14895" w:rsidP="00E1489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1C8C">
              <w:rPr>
                <w:rFonts w:ascii="Times New Roman" w:hAnsi="Times New Roman" w:cs="Times New Roman"/>
                <w:sz w:val="20"/>
                <w:szCs w:val="20"/>
              </w:rPr>
              <w:t>CEA (ng/ml)</w:t>
            </w:r>
          </w:p>
        </w:tc>
        <w:tc>
          <w:tcPr>
            <w:tcW w:w="6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1627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6275F">
              <w:rPr>
                <w:rFonts w:ascii="Times New Roman" w:hAnsi="Times New Roman" w:cs="Times New Roman"/>
                <w:sz w:val="20"/>
                <w:szCs w:val="20"/>
              </w:rPr>
              <w:t>6.53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275F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6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1627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6275F">
              <w:rPr>
                <w:rFonts w:ascii="Times New Roman" w:hAnsi="Times New Roman" w:cs="Times New Roman"/>
                <w:sz w:val="20"/>
                <w:szCs w:val="20"/>
              </w:rPr>
              <w:t>7.26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275F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6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16275F" w:rsidP="001627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41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95</w:t>
            </w:r>
          </w:p>
        </w:tc>
        <w:tc>
          <w:tcPr>
            <w:tcW w:w="27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16275F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66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4</w:t>
            </w:r>
            <w:r w:rsidR="001627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8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14895" w:rsidRPr="00766C70" w:rsidRDefault="00E14895" w:rsidP="00E1489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1627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6275F">
              <w:rPr>
                <w:rFonts w:ascii="Times New Roman" w:hAnsi="Times New Roman" w:cs="Times New Roman"/>
                <w:sz w:val="20"/>
                <w:szCs w:val="20"/>
              </w:rPr>
              <w:t>7.46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275F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6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895" w:rsidRPr="00766C70" w:rsidRDefault="00E14895" w:rsidP="001627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6275F">
              <w:rPr>
                <w:rFonts w:ascii="Times New Roman" w:hAnsi="Times New Roman" w:cs="Times New Roman"/>
                <w:sz w:val="20"/>
                <w:szCs w:val="20"/>
              </w:rPr>
              <w:t>5.41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275F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6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895" w:rsidRPr="00766C70" w:rsidRDefault="00E14895" w:rsidP="001627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6275F">
              <w:rPr>
                <w:rFonts w:ascii="Times New Roman" w:hAnsi="Times New Roman" w:cs="Times New Roman"/>
                <w:sz w:val="20"/>
                <w:szCs w:val="20"/>
              </w:rPr>
              <w:t>4.94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16275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7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16275F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66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1627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5</w:t>
            </w:r>
          </w:p>
        </w:tc>
      </w:tr>
      <w:tr w:rsidR="00E14895" w:rsidRPr="00766C70" w:rsidTr="002C1C8C">
        <w:trPr>
          <w:trHeight w:val="300"/>
          <w:jc w:val="center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4895" w:rsidRPr="00766C70" w:rsidRDefault="00E14895" w:rsidP="00E1489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1C8C">
              <w:rPr>
                <w:rFonts w:ascii="Times New Roman" w:hAnsi="Times New Roman" w:cs="Times New Roman"/>
                <w:sz w:val="20"/>
                <w:szCs w:val="20"/>
              </w:rPr>
              <w:t>SF (ng/ml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16275F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03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1627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6275F">
              <w:rPr>
                <w:rFonts w:ascii="Times New Roman" w:hAnsi="Times New Roman" w:cs="Times New Roman"/>
                <w:sz w:val="20"/>
                <w:szCs w:val="20"/>
              </w:rPr>
              <w:t>8.97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6275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16275F" w:rsidP="001627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4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16275F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66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1627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1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16275F" w:rsidP="001627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66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895" w:rsidRPr="00766C70" w:rsidRDefault="00E14895" w:rsidP="001627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6275F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6275F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895" w:rsidRPr="00766C70" w:rsidRDefault="00E14895" w:rsidP="001627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6275F">
              <w:rPr>
                <w:rFonts w:ascii="Times New Roman" w:hAnsi="Times New Roman" w:cs="Times New Roman"/>
                <w:sz w:val="20"/>
                <w:szCs w:val="20"/>
              </w:rPr>
              <w:t>6.90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275F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16275F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66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1627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8</w:t>
            </w:r>
          </w:p>
        </w:tc>
      </w:tr>
      <w:tr w:rsidR="00E14895" w:rsidRPr="00766C70" w:rsidTr="002C1C8C">
        <w:trPr>
          <w:trHeight w:val="300"/>
          <w:jc w:val="center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4895" w:rsidRPr="001E48C3" w:rsidRDefault="00E14895" w:rsidP="00E14895">
            <w:pPr>
              <w:spacing w:line="276" w:lineRule="auto"/>
              <w:rPr>
                <w:sz w:val="20"/>
                <w:szCs w:val="20"/>
              </w:rPr>
            </w:pPr>
            <w:r w:rsidRPr="002C1C8C">
              <w:rPr>
                <w:rFonts w:ascii="Times New Roman" w:hAnsi="Times New Roman" w:cs="Times New Roman"/>
                <w:sz w:val="20"/>
                <w:szCs w:val="20"/>
              </w:rPr>
              <w:t>TNF (fmol/ml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1627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6275F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6275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1627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16275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16275F" w:rsidP="001627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16275F" w:rsidRDefault="00E14895" w:rsidP="0016275F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627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16275F" w:rsidRPr="001627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1627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6275F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275F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895" w:rsidRPr="00766C70" w:rsidRDefault="00E14895" w:rsidP="001627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16275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895" w:rsidRPr="00766C70" w:rsidRDefault="0016275F" w:rsidP="001627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16275F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66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1627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6</w:t>
            </w:r>
          </w:p>
        </w:tc>
      </w:tr>
      <w:tr w:rsidR="00E14895" w:rsidRPr="00766C70" w:rsidTr="002C1C8C">
        <w:trPr>
          <w:trHeight w:val="300"/>
          <w:jc w:val="center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4895" w:rsidRPr="00766C70" w:rsidRDefault="00E14895" w:rsidP="00E1489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1C8C">
              <w:rPr>
                <w:rFonts w:ascii="Times New Roman" w:hAnsi="Times New Roman" w:cs="Times New Roman"/>
                <w:sz w:val="20"/>
                <w:szCs w:val="20"/>
              </w:rPr>
              <w:t>CA-50 (U/ml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16275F" w:rsidP="001627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3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1627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16275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6275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16275F" w:rsidP="001627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16275F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66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1627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16275F" w:rsidP="001627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4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895" w:rsidRPr="00766C70" w:rsidRDefault="0016275F" w:rsidP="001627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0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895" w:rsidRPr="00766C70" w:rsidRDefault="0016275F" w:rsidP="001627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16275F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66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1627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8</w:t>
            </w:r>
          </w:p>
        </w:tc>
      </w:tr>
      <w:tr w:rsidR="00E14895" w:rsidRPr="00766C70" w:rsidTr="002C1C8C">
        <w:trPr>
          <w:trHeight w:val="300"/>
          <w:jc w:val="center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4895" w:rsidRPr="00766C70" w:rsidRDefault="00E14895" w:rsidP="00E1489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1C8C">
              <w:rPr>
                <w:rFonts w:ascii="Times New Roman" w:hAnsi="Times New Roman" w:cs="Times New Roman"/>
                <w:sz w:val="20"/>
                <w:szCs w:val="20"/>
              </w:rPr>
              <w:t>CA-199 (U/ml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16275F" w:rsidP="001627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51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16275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6275F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16275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16275F" w:rsidP="001627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16275F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66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1627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16275F" w:rsidP="001627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02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7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895" w:rsidRPr="00766C70" w:rsidRDefault="0016275F" w:rsidP="0016275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68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9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895" w:rsidRPr="00766C70" w:rsidRDefault="0016275F" w:rsidP="001627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05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3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16275F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66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1627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2</w:t>
            </w:r>
          </w:p>
        </w:tc>
      </w:tr>
      <w:tr w:rsidR="00E14895" w:rsidRPr="00766C70" w:rsidTr="002C1C8C">
        <w:trPr>
          <w:trHeight w:val="300"/>
          <w:jc w:val="center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4895" w:rsidRPr="00766C70" w:rsidRDefault="00E14895" w:rsidP="00E1489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1C8C">
              <w:rPr>
                <w:rFonts w:ascii="Times New Roman" w:hAnsi="Times New Roman" w:cs="Times New Roman"/>
                <w:sz w:val="20"/>
                <w:szCs w:val="20"/>
              </w:rPr>
              <w:t>CA-242 (KU/ml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1627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6275F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275F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16275F" w:rsidP="001627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02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16275F" w:rsidP="001627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9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16275F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66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1627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1627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6275F"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275F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895" w:rsidRPr="00766C70" w:rsidRDefault="0016275F" w:rsidP="001627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7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895" w:rsidRPr="00766C70" w:rsidRDefault="0016275F" w:rsidP="001627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68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2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16275F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66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1627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8</w:t>
            </w:r>
          </w:p>
        </w:tc>
      </w:tr>
      <w:tr w:rsidR="00E14895" w:rsidRPr="00766C70" w:rsidTr="002C1C8C">
        <w:trPr>
          <w:trHeight w:val="300"/>
          <w:jc w:val="center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4895" w:rsidRPr="00766C70" w:rsidRDefault="00E14895" w:rsidP="00E1489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1C8C">
              <w:rPr>
                <w:rFonts w:ascii="Times New Roman" w:hAnsi="Times New Roman" w:cs="Times New Roman"/>
                <w:sz w:val="20"/>
                <w:szCs w:val="20"/>
              </w:rPr>
              <w:t>AFP (ng/ml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16275F" w:rsidP="001627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48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1627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6275F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275F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16275F" w:rsidP="001627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4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16275F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66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1627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16275F" w:rsidP="001627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2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895" w:rsidRPr="00766C70" w:rsidRDefault="00E14895" w:rsidP="001627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6275F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="0016275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895" w:rsidRPr="00766C70" w:rsidRDefault="00E14895" w:rsidP="0016275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6275F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275F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16275F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66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1627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9</w:t>
            </w:r>
          </w:p>
        </w:tc>
      </w:tr>
      <w:tr w:rsidR="002C1C8C" w:rsidRPr="00766C70" w:rsidTr="002C1C8C">
        <w:trPr>
          <w:trHeight w:val="300"/>
          <w:jc w:val="center"/>
        </w:trPr>
        <w:tc>
          <w:tcPr>
            <w:tcW w:w="593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C8C" w:rsidRPr="00766C70" w:rsidRDefault="002C1C8C" w:rsidP="002C1C8C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66C70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163" w:type="pct"/>
            <w:gridSpan w:val="4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C8C" w:rsidRPr="00766C70" w:rsidRDefault="00015867" w:rsidP="002C1C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015867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rs34904192</w:t>
            </w:r>
          </w:p>
        </w:tc>
        <w:tc>
          <w:tcPr>
            <w:tcW w:w="80" w:type="pct"/>
            <w:tcBorders>
              <w:top w:val="single" w:sz="8" w:space="0" w:color="auto"/>
              <w:left w:val="nil"/>
              <w:right w:val="nil"/>
            </w:tcBorders>
          </w:tcPr>
          <w:p w:rsidR="002C1C8C" w:rsidRPr="00766C70" w:rsidRDefault="002C1C8C" w:rsidP="002C1C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164" w:type="pct"/>
            <w:gridSpan w:val="4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C8C" w:rsidRPr="00766C70" w:rsidRDefault="00015867" w:rsidP="002C1C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015867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rs928883</w:t>
            </w:r>
          </w:p>
        </w:tc>
      </w:tr>
      <w:tr w:rsidR="00015867" w:rsidRPr="00766C70" w:rsidTr="002C1C8C">
        <w:trPr>
          <w:trHeight w:val="300"/>
          <w:jc w:val="center"/>
        </w:trPr>
        <w:tc>
          <w:tcPr>
            <w:tcW w:w="593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867" w:rsidRPr="00766C70" w:rsidRDefault="00015867" w:rsidP="0001586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867" w:rsidRPr="00766C70" w:rsidRDefault="00015867" w:rsidP="0001586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C70">
              <w:rPr>
                <w:rFonts w:ascii="Times New Roman" w:hAnsi="Times New Roman" w:cs="Times New Roman"/>
                <w:b/>
                <w:sz w:val="20"/>
                <w:szCs w:val="20"/>
              </w:rPr>
              <w:t>AA</w:t>
            </w:r>
          </w:p>
        </w:tc>
        <w:tc>
          <w:tcPr>
            <w:tcW w:w="629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867" w:rsidRPr="00766C70" w:rsidRDefault="00015867" w:rsidP="0001586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C70">
              <w:rPr>
                <w:rFonts w:ascii="Times New Roman" w:hAnsi="Times New Roman" w:cs="Times New Roman"/>
                <w:b/>
                <w:sz w:val="20"/>
                <w:szCs w:val="20"/>
              </w:rPr>
              <w:t>AG</w:t>
            </w:r>
          </w:p>
        </w:tc>
        <w:tc>
          <w:tcPr>
            <w:tcW w:w="629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867" w:rsidRPr="00766C70" w:rsidRDefault="00015867" w:rsidP="0001586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C70">
              <w:rPr>
                <w:rFonts w:ascii="Times New Roman" w:hAnsi="Times New Roman" w:cs="Times New Roman"/>
                <w:b/>
                <w:sz w:val="20"/>
                <w:szCs w:val="20"/>
              </w:rPr>
              <w:t>GG</w:t>
            </w:r>
          </w:p>
        </w:tc>
        <w:tc>
          <w:tcPr>
            <w:tcW w:w="276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867" w:rsidRPr="00766C70" w:rsidRDefault="00015867" w:rsidP="0001586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66C7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766C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0" w:type="pct"/>
            <w:tcBorders>
              <w:left w:val="nil"/>
              <w:bottom w:val="single" w:sz="12" w:space="0" w:color="auto"/>
              <w:right w:val="nil"/>
            </w:tcBorders>
          </w:tcPr>
          <w:p w:rsidR="00015867" w:rsidRPr="00766C70" w:rsidRDefault="00015867" w:rsidP="0001586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867" w:rsidRPr="00766C70" w:rsidRDefault="00015867" w:rsidP="0001586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C70">
              <w:rPr>
                <w:rFonts w:ascii="Times New Roman" w:hAnsi="Times New Roman" w:cs="Times New Roman"/>
                <w:b/>
                <w:sz w:val="20"/>
                <w:szCs w:val="20"/>
              </w:rPr>
              <w:t>AA</w:t>
            </w:r>
          </w:p>
        </w:tc>
        <w:tc>
          <w:tcPr>
            <w:tcW w:w="629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15867" w:rsidRPr="00766C70" w:rsidRDefault="00015867" w:rsidP="0001586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C70">
              <w:rPr>
                <w:rFonts w:ascii="Times New Roman" w:hAnsi="Times New Roman" w:cs="Times New Roman"/>
                <w:b/>
                <w:sz w:val="20"/>
                <w:szCs w:val="20"/>
              </w:rPr>
              <w:t>AG</w:t>
            </w:r>
          </w:p>
        </w:tc>
        <w:tc>
          <w:tcPr>
            <w:tcW w:w="629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15867" w:rsidRPr="00766C70" w:rsidRDefault="00015867" w:rsidP="0001586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C70">
              <w:rPr>
                <w:rFonts w:ascii="Times New Roman" w:hAnsi="Times New Roman" w:cs="Times New Roman"/>
                <w:b/>
                <w:sz w:val="20"/>
                <w:szCs w:val="20"/>
              </w:rPr>
              <w:t>GG</w:t>
            </w:r>
          </w:p>
        </w:tc>
        <w:tc>
          <w:tcPr>
            <w:tcW w:w="277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867" w:rsidRPr="00766C70" w:rsidRDefault="00015867" w:rsidP="0001586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66C7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766C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E14895" w:rsidRPr="00766C70" w:rsidTr="002C1C8C">
        <w:trPr>
          <w:trHeight w:val="300"/>
          <w:jc w:val="center"/>
        </w:trPr>
        <w:tc>
          <w:tcPr>
            <w:tcW w:w="5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4895" w:rsidRPr="00766C70" w:rsidRDefault="00E14895" w:rsidP="00E1489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1C8C">
              <w:rPr>
                <w:rFonts w:ascii="Times New Roman" w:hAnsi="Times New Roman" w:cs="Times New Roman"/>
                <w:sz w:val="20"/>
                <w:szCs w:val="20"/>
              </w:rPr>
              <w:t>CEA (ng/ml)</w:t>
            </w:r>
          </w:p>
        </w:tc>
        <w:tc>
          <w:tcPr>
            <w:tcW w:w="6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F3509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35096">
              <w:rPr>
                <w:rFonts w:ascii="Times New Roman" w:hAnsi="Times New Roman" w:cs="Times New Roman"/>
                <w:sz w:val="20"/>
                <w:szCs w:val="20"/>
              </w:rPr>
              <w:t>7.95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350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6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F3509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 w:rsidR="00F35096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35096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6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F3509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35096">
              <w:rPr>
                <w:rFonts w:ascii="Times New Roman" w:hAnsi="Times New Roman" w:cs="Times New Roman"/>
                <w:sz w:val="20"/>
                <w:szCs w:val="20"/>
              </w:rPr>
              <w:t>6.68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350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F350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66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</w:t>
            </w:r>
            <w:r w:rsidR="00F350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  <w:r w:rsidRPr="00766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14895" w:rsidRPr="00766C70" w:rsidRDefault="00E14895" w:rsidP="00E1489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EA50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A50ED">
              <w:rPr>
                <w:rFonts w:ascii="Times New Roman" w:hAnsi="Times New Roman" w:cs="Times New Roman"/>
                <w:sz w:val="20"/>
                <w:szCs w:val="20"/>
              </w:rPr>
              <w:t>7.38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EA50E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895" w:rsidRPr="00766C70" w:rsidRDefault="00E14895" w:rsidP="00EA50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 w:rsidR="00EA50E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EA50ED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6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895" w:rsidRPr="00766C70" w:rsidRDefault="00E14895" w:rsidP="00EA50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A50ED">
              <w:rPr>
                <w:rFonts w:ascii="Times New Roman" w:hAnsi="Times New Roman" w:cs="Times New Roman"/>
                <w:sz w:val="20"/>
                <w:szCs w:val="20"/>
              </w:rPr>
              <w:t>6.99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A50ED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27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CB632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66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CB63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</w:t>
            </w:r>
            <w:r w:rsidRPr="00766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</w:tr>
      <w:tr w:rsidR="00E14895" w:rsidRPr="00766C70" w:rsidTr="002C1C8C">
        <w:trPr>
          <w:trHeight w:val="300"/>
          <w:jc w:val="center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4895" w:rsidRPr="00766C70" w:rsidRDefault="00E14895" w:rsidP="00E1489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1C8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F (ng/ml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F3509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</w:t>
            </w:r>
            <w:r w:rsidR="00F3509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350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F3509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4</w:t>
            </w:r>
            <w:r w:rsidR="00F350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35096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F3509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</w:t>
            </w:r>
            <w:r w:rsidR="00F350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F350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F35096" w:rsidRDefault="00E14895" w:rsidP="00F350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F3509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0.</w:t>
            </w:r>
            <w:r w:rsidR="00F35096" w:rsidRPr="00F3509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027*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A50ED" w:rsidP="00EA50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36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895" w:rsidRPr="00766C70" w:rsidRDefault="00E14895" w:rsidP="001B1B7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A50ED">
              <w:rPr>
                <w:rFonts w:ascii="Times New Roman" w:hAnsi="Times New Roman" w:cs="Times New Roman"/>
                <w:sz w:val="20"/>
                <w:szCs w:val="20"/>
              </w:rPr>
              <w:t>8.67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B1B7D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895" w:rsidRPr="00766C70" w:rsidRDefault="00E14895" w:rsidP="001B1B7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B1B7D">
              <w:rPr>
                <w:rFonts w:ascii="Times New Roman" w:hAnsi="Times New Roman" w:cs="Times New Roman"/>
                <w:sz w:val="20"/>
                <w:szCs w:val="20"/>
              </w:rPr>
              <w:t>9.64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B1B7D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CB632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66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CB63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4</w:t>
            </w:r>
          </w:p>
        </w:tc>
      </w:tr>
      <w:tr w:rsidR="00E14895" w:rsidRPr="00766C70" w:rsidTr="002C1C8C">
        <w:trPr>
          <w:trHeight w:val="300"/>
          <w:jc w:val="center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4895" w:rsidRPr="001E48C3" w:rsidRDefault="00E14895" w:rsidP="00E14895">
            <w:pPr>
              <w:spacing w:line="276" w:lineRule="auto"/>
              <w:rPr>
                <w:sz w:val="20"/>
                <w:szCs w:val="20"/>
              </w:rPr>
            </w:pPr>
            <w:r w:rsidRPr="002C1C8C">
              <w:rPr>
                <w:rFonts w:ascii="Times New Roman" w:hAnsi="Times New Roman" w:cs="Times New Roman"/>
                <w:sz w:val="20"/>
                <w:szCs w:val="20"/>
              </w:rPr>
              <w:t>TNF (fmol/ml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F35096" w:rsidP="00F3509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F35096" w:rsidP="00F3509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F35096" w:rsidRDefault="00E14895" w:rsidP="00F350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F3509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0.</w:t>
            </w:r>
            <w:r w:rsidR="00F35096" w:rsidRPr="00F3509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00</w:t>
            </w:r>
            <w:r w:rsidR="00F3509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0</w:t>
            </w:r>
            <w:r w:rsidR="00F35096" w:rsidRPr="00F35096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*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1B1B7D" w:rsidP="001B1B7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895" w:rsidRPr="00766C70" w:rsidRDefault="00E14895" w:rsidP="001B1B7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B1B7D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B1B7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CB632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66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CB63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6</w:t>
            </w:r>
          </w:p>
        </w:tc>
      </w:tr>
      <w:tr w:rsidR="00E14895" w:rsidRPr="00766C70" w:rsidTr="002C1C8C">
        <w:trPr>
          <w:trHeight w:val="300"/>
          <w:jc w:val="center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4895" w:rsidRPr="00766C70" w:rsidRDefault="00E14895" w:rsidP="00E1489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1C8C">
              <w:rPr>
                <w:rFonts w:ascii="Times New Roman" w:hAnsi="Times New Roman" w:cs="Times New Roman"/>
                <w:sz w:val="20"/>
                <w:szCs w:val="20"/>
              </w:rPr>
              <w:t>CA-50 (U/ml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F35096" w:rsidP="00F3509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9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F3509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F3509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35096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F3509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F3509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35096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F350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66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F350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A50ED" w:rsidP="00EA50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6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895" w:rsidRPr="00766C70" w:rsidRDefault="00EA50ED" w:rsidP="00EA50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8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895" w:rsidRPr="00766C70" w:rsidRDefault="00EA50ED" w:rsidP="00EA50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1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CB632A" w:rsidRDefault="00E14895" w:rsidP="00CB632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CB632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0.</w:t>
            </w:r>
            <w:r w:rsidR="00CB632A" w:rsidRPr="00CB632A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034*</w:t>
            </w:r>
          </w:p>
        </w:tc>
      </w:tr>
      <w:tr w:rsidR="00E14895" w:rsidRPr="00766C70" w:rsidTr="002C1C8C">
        <w:trPr>
          <w:trHeight w:val="300"/>
          <w:jc w:val="center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4895" w:rsidRPr="00766C70" w:rsidRDefault="00E14895" w:rsidP="00E1489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1C8C">
              <w:rPr>
                <w:rFonts w:ascii="Times New Roman" w:hAnsi="Times New Roman" w:cs="Times New Roman"/>
                <w:sz w:val="20"/>
                <w:szCs w:val="20"/>
              </w:rPr>
              <w:t>CA-199 (U/ml)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F3509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35096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35096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F3509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35096">
              <w:rPr>
                <w:rFonts w:ascii="Times New Roman" w:hAnsi="Times New Roman" w:cs="Times New Roman"/>
                <w:sz w:val="20"/>
                <w:szCs w:val="20"/>
              </w:rPr>
              <w:t>5.02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35096">
              <w:rPr>
                <w:rFonts w:ascii="Times New Roman" w:hAnsi="Times New Roman" w:cs="Times New Roman"/>
                <w:sz w:val="20"/>
                <w:szCs w:val="20"/>
              </w:rPr>
              <w:t>6.8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F3509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35096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35096">
              <w:rPr>
                <w:rFonts w:ascii="Times New Roman" w:hAnsi="Times New Roman" w:cs="Times New Roman"/>
                <w:sz w:val="20"/>
                <w:szCs w:val="20"/>
              </w:rPr>
              <w:t>6.2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F350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66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F350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A50ED" w:rsidP="00EA50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80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0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895" w:rsidRPr="00766C70" w:rsidRDefault="00E14895" w:rsidP="00EA50E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A50ED">
              <w:rPr>
                <w:rFonts w:ascii="Times New Roman" w:hAnsi="Times New Roman" w:cs="Times New Roman"/>
                <w:sz w:val="20"/>
                <w:szCs w:val="20"/>
              </w:rPr>
              <w:t>8.53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A50ED">
              <w:rPr>
                <w:rFonts w:ascii="Times New Roman" w:hAnsi="Times New Roman" w:cs="Times New Roman"/>
                <w:sz w:val="20"/>
                <w:szCs w:val="20"/>
              </w:rPr>
              <w:t>4.7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4895" w:rsidRPr="00766C70" w:rsidRDefault="00EA50ED" w:rsidP="00EA50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80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1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CB632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66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CB63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5</w:t>
            </w:r>
          </w:p>
        </w:tc>
      </w:tr>
      <w:tr w:rsidR="00E14895" w:rsidRPr="00766C70" w:rsidTr="00015867">
        <w:trPr>
          <w:trHeight w:val="300"/>
          <w:jc w:val="center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4895" w:rsidRPr="00766C70" w:rsidRDefault="00E14895" w:rsidP="00E1489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1C8C">
              <w:rPr>
                <w:rFonts w:ascii="Times New Roman" w:hAnsi="Times New Roman" w:cs="Times New Roman"/>
                <w:sz w:val="20"/>
                <w:szCs w:val="20"/>
              </w:rPr>
              <w:t>CA-242 (KU/ml)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F35096" w:rsidP="00F3509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F35096" w:rsidP="00F3509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6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F35096" w:rsidP="00F3509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27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F350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66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F350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2</w:t>
            </w: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1B1B7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  <w:r w:rsidR="001B1B7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B1B7D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4895" w:rsidRPr="00766C70" w:rsidRDefault="001B1B7D" w:rsidP="001B1B7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10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4895" w:rsidRPr="00766C70" w:rsidRDefault="001B1B7D" w:rsidP="001B1B7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8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CB632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66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CB63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9</w:t>
            </w:r>
            <w:bookmarkStart w:id="0" w:name="_GoBack"/>
            <w:bookmarkEnd w:id="0"/>
          </w:p>
        </w:tc>
      </w:tr>
      <w:tr w:rsidR="00E14895" w:rsidRPr="00766C70" w:rsidTr="00015867">
        <w:trPr>
          <w:trHeight w:val="300"/>
          <w:jc w:val="center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4895" w:rsidRPr="00766C70" w:rsidRDefault="00E14895" w:rsidP="00E1489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1C8C">
              <w:rPr>
                <w:rFonts w:ascii="Times New Roman" w:hAnsi="Times New Roman" w:cs="Times New Roman"/>
                <w:sz w:val="20"/>
                <w:szCs w:val="20"/>
              </w:rPr>
              <w:t>AFP (ng/ml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F35096" w:rsidP="00F3509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64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6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F3509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35096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35096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F3509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35096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1.</w:t>
            </w:r>
            <w:r w:rsidR="00F3509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F350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66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F350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5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4895" w:rsidRPr="00766C70" w:rsidRDefault="00E14895" w:rsidP="00E1489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A50ED" w:rsidP="00EA50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6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1489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14895"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4895" w:rsidRPr="00766C70" w:rsidRDefault="00E14895" w:rsidP="00EA50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="00EA50E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A50ED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4895" w:rsidRPr="00766C70" w:rsidRDefault="00E14895" w:rsidP="00EA50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A50ED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66C70">
              <w:rPr>
                <w:rFonts w:ascii="Times New Roman" w:hAnsi="Times New Roman" w:cs="Times New Roman"/>
                <w:sz w:val="20"/>
                <w:szCs w:val="20"/>
              </w:rPr>
              <w:t xml:space="preserve"> 1.</w:t>
            </w:r>
            <w:r w:rsidR="00EA50E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895" w:rsidRPr="00766C70" w:rsidRDefault="00E14895" w:rsidP="00CB632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66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CB63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2</w:t>
            </w:r>
            <w:r w:rsidRPr="00766C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</w:tbl>
    <w:p w:rsidR="00D8698A" w:rsidRPr="002C1C8C" w:rsidRDefault="00982354" w:rsidP="00032DB6">
      <w:pPr>
        <w:spacing w:line="276" w:lineRule="auto"/>
        <w:rPr>
          <w:rFonts w:ascii="Times New Roman" w:hAnsi="Times New Roman" w:cs="Times New Roman"/>
          <w:b/>
          <w:sz w:val="20"/>
          <w:szCs w:val="20"/>
        </w:rPr>
      </w:pPr>
      <w:r w:rsidRPr="002C1C8C">
        <w:rPr>
          <w:rFonts w:ascii="Times New Roman" w:hAnsi="Times New Roman" w:cs="Times New Roman"/>
          <w:b/>
          <w:sz w:val="20"/>
          <w:szCs w:val="20"/>
          <w:vertAlign w:val="superscript"/>
        </w:rPr>
        <w:t>†</w:t>
      </w:r>
      <w:r w:rsidRPr="002C1C8C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</w:t>
      </w:r>
      <w:r w:rsidR="00D8698A" w:rsidRPr="002C1C8C">
        <w:rPr>
          <w:rFonts w:ascii="Times New Roman" w:hAnsi="Times New Roman" w:cs="Times New Roman"/>
          <w:b/>
          <w:i/>
          <w:sz w:val="20"/>
          <w:szCs w:val="20"/>
        </w:rPr>
        <w:t>p</w:t>
      </w:r>
      <w:r w:rsidR="00D8698A" w:rsidRPr="002C1C8C">
        <w:rPr>
          <w:rFonts w:ascii="Times New Roman" w:hAnsi="Times New Roman" w:cs="Times New Roman"/>
          <w:b/>
          <w:sz w:val="20"/>
          <w:szCs w:val="20"/>
        </w:rPr>
        <w:t>-value was calculated f</w:t>
      </w:r>
      <w:r w:rsidR="00054D77" w:rsidRPr="002C1C8C">
        <w:rPr>
          <w:rFonts w:ascii="Times New Roman" w:hAnsi="Times New Roman" w:cs="Times New Roman"/>
          <w:b/>
          <w:sz w:val="20"/>
          <w:szCs w:val="20"/>
        </w:rPr>
        <w:t>rom</w:t>
      </w:r>
      <w:r w:rsidR="00D8698A" w:rsidRPr="002C1C8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54D77" w:rsidRPr="002C1C8C">
        <w:rPr>
          <w:rFonts w:ascii="Times New Roman" w:hAnsi="Times New Roman" w:cs="Times New Roman"/>
          <w:b/>
          <w:sz w:val="20"/>
          <w:szCs w:val="20"/>
        </w:rPr>
        <w:t>one-way anova analysis</w:t>
      </w:r>
      <w:r w:rsidR="00D8698A" w:rsidRPr="002C1C8C">
        <w:rPr>
          <w:rFonts w:ascii="Times New Roman" w:hAnsi="Times New Roman" w:cs="Times New Roman"/>
          <w:b/>
          <w:sz w:val="20"/>
          <w:szCs w:val="20"/>
        </w:rPr>
        <w:t>.</w:t>
      </w:r>
    </w:p>
    <w:p w:rsidR="004B6CDF" w:rsidRPr="002C1C8C" w:rsidRDefault="002C1C8C" w:rsidP="002C1C8C">
      <w:pPr>
        <w:spacing w:line="276" w:lineRule="auto"/>
        <w:rPr>
          <w:rFonts w:ascii="Times New Roman" w:hAnsi="Times New Roman" w:cs="Times New Roman"/>
          <w:b/>
          <w:sz w:val="20"/>
          <w:szCs w:val="20"/>
        </w:rPr>
      </w:pPr>
      <w:r w:rsidRPr="002C1C8C">
        <w:rPr>
          <w:rFonts w:ascii="Times New Roman" w:hAnsi="Times New Roman" w:cs="Times New Roman"/>
          <w:b/>
          <w:sz w:val="20"/>
          <w:szCs w:val="20"/>
        </w:rPr>
        <w:t>*Bold values indicate statistical significance (p &lt; 0.05).</w:t>
      </w:r>
    </w:p>
    <w:sectPr w:rsidR="004B6CDF" w:rsidRPr="002C1C8C" w:rsidSect="001009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E0938" w:rsidRDefault="00BE0938" w:rsidP="000E0FF2">
      <w:r>
        <w:separator/>
      </w:r>
    </w:p>
  </w:endnote>
  <w:endnote w:type="continuationSeparator" w:id="0">
    <w:p w:rsidR="00BE0938" w:rsidRDefault="00BE0938" w:rsidP="000E0F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E0938" w:rsidRDefault="00BE0938" w:rsidP="000E0FF2">
      <w:r>
        <w:separator/>
      </w:r>
    </w:p>
  </w:footnote>
  <w:footnote w:type="continuationSeparator" w:id="0">
    <w:p w:rsidR="00BE0938" w:rsidRDefault="00BE0938" w:rsidP="000E0F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956"/>
    <w:rsid w:val="00015867"/>
    <w:rsid w:val="00032DB6"/>
    <w:rsid w:val="000405EE"/>
    <w:rsid w:val="00054D77"/>
    <w:rsid w:val="000E0FF2"/>
    <w:rsid w:val="00100956"/>
    <w:rsid w:val="0016275F"/>
    <w:rsid w:val="001B1B7D"/>
    <w:rsid w:val="001C202C"/>
    <w:rsid w:val="001C7074"/>
    <w:rsid w:val="001D2DAF"/>
    <w:rsid w:val="001D5E26"/>
    <w:rsid w:val="001F1BA3"/>
    <w:rsid w:val="002060CB"/>
    <w:rsid w:val="002C1C8C"/>
    <w:rsid w:val="002E318D"/>
    <w:rsid w:val="0031503D"/>
    <w:rsid w:val="00322114"/>
    <w:rsid w:val="00350AA5"/>
    <w:rsid w:val="00394635"/>
    <w:rsid w:val="004B6CDF"/>
    <w:rsid w:val="004D1B10"/>
    <w:rsid w:val="0050451F"/>
    <w:rsid w:val="00513527"/>
    <w:rsid w:val="0055587F"/>
    <w:rsid w:val="005D05DC"/>
    <w:rsid w:val="005D3752"/>
    <w:rsid w:val="00621358"/>
    <w:rsid w:val="00676C3C"/>
    <w:rsid w:val="006F1B87"/>
    <w:rsid w:val="00701183"/>
    <w:rsid w:val="0072692F"/>
    <w:rsid w:val="00742157"/>
    <w:rsid w:val="00766C70"/>
    <w:rsid w:val="00772F7F"/>
    <w:rsid w:val="007F0287"/>
    <w:rsid w:val="00813F1E"/>
    <w:rsid w:val="008151A0"/>
    <w:rsid w:val="008A1F40"/>
    <w:rsid w:val="008D4061"/>
    <w:rsid w:val="009507AA"/>
    <w:rsid w:val="0095086B"/>
    <w:rsid w:val="00982354"/>
    <w:rsid w:val="009875C6"/>
    <w:rsid w:val="009971C3"/>
    <w:rsid w:val="009C021C"/>
    <w:rsid w:val="00A32304"/>
    <w:rsid w:val="00AB1FE6"/>
    <w:rsid w:val="00AD5013"/>
    <w:rsid w:val="00B83725"/>
    <w:rsid w:val="00B94D07"/>
    <w:rsid w:val="00BE0938"/>
    <w:rsid w:val="00C37508"/>
    <w:rsid w:val="00C8757F"/>
    <w:rsid w:val="00C94842"/>
    <w:rsid w:val="00CB277F"/>
    <w:rsid w:val="00CB632A"/>
    <w:rsid w:val="00CD1003"/>
    <w:rsid w:val="00D07018"/>
    <w:rsid w:val="00D7476B"/>
    <w:rsid w:val="00D75811"/>
    <w:rsid w:val="00D8698A"/>
    <w:rsid w:val="00DA5B8C"/>
    <w:rsid w:val="00DB1328"/>
    <w:rsid w:val="00DE3D20"/>
    <w:rsid w:val="00DE680B"/>
    <w:rsid w:val="00E14895"/>
    <w:rsid w:val="00E432A0"/>
    <w:rsid w:val="00EA50ED"/>
    <w:rsid w:val="00EE4028"/>
    <w:rsid w:val="00EF1C6D"/>
    <w:rsid w:val="00EF7546"/>
    <w:rsid w:val="00F1128C"/>
    <w:rsid w:val="00F35096"/>
    <w:rsid w:val="00FA6DDF"/>
    <w:rsid w:val="00FC62C9"/>
    <w:rsid w:val="00FF6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802D7B"/>
  <w15:docId w15:val="{BE37C52E-FF3E-4E54-A10A-ECC9CCFC8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1BA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C7074"/>
    <w:pPr>
      <w:keepNext/>
      <w:keepLines/>
      <w:spacing w:before="20" w:after="20" w:line="440" w:lineRule="exact"/>
      <w:outlineLvl w:val="0"/>
    </w:pPr>
    <w:rPr>
      <w:rFonts w:ascii="Times New Roman" w:eastAsia="宋体" w:hAnsi="Times New Roman" w:cs="Times New Roman"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C7074"/>
    <w:pPr>
      <w:keepNext/>
      <w:keepLines/>
      <w:spacing w:before="20" w:after="20" w:line="440" w:lineRule="exact"/>
      <w:outlineLvl w:val="1"/>
    </w:pPr>
    <w:rPr>
      <w:rFonts w:ascii="Times New Roman" w:eastAsiaTheme="majorEastAsia" w:hAnsi="Times New Roman" w:cstheme="majorBidi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9507AA"/>
  </w:style>
  <w:style w:type="character" w:styleId="a3">
    <w:name w:val="Emphasis"/>
    <w:basedOn w:val="a0"/>
    <w:uiPriority w:val="20"/>
    <w:qFormat/>
    <w:rsid w:val="00E432A0"/>
    <w:rPr>
      <w:i/>
      <w:iCs/>
    </w:rPr>
  </w:style>
  <w:style w:type="character" w:styleId="a4">
    <w:name w:val="Hyperlink"/>
    <w:basedOn w:val="a0"/>
    <w:uiPriority w:val="99"/>
    <w:semiHidden/>
    <w:unhideWhenUsed/>
    <w:rsid w:val="00E432A0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0E0F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E0FF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E0F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E0FF2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C7074"/>
    <w:rPr>
      <w:rFonts w:ascii="Times New Roman" w:eastAsia="宋体" w:hAnsi="Times New Roman" w:cs="Times New Roman"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1C7074"/>
    <w:rPr>
      <w:rFonts w:ascii="Times New Roman" w:eastAsiaTheme="majorEastAsia" w:hAnsi="Times New Roman" w:cstheme="majorBidi"/>
      <w:bCs/>
      <w:sz w:val="24"/>
      <w:szCs w:val="32"/>
    </w:rPr>
  </w:style>
  <w:style w:type="paragraph" w:styleId="a9">
    <w:name w:val="Title"/>
    <w:basedOn w:val="a"/>
    <w:next w:val="a"/>
    <w:link w:val="aa"/>
    <w:uiPriority w:val="10"/>
    <w:qFormat/>
    <w:rsid w:val="001C7074"/>
    <w:pPr>
      <w:spacing w:before="20" w:after="20" w:line="440" w:lineRule="exact"/>
      <w:jc w:val="center"/>
      <w:outlineLvl w:val="0"/>
    </w:pPr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aa">
    <w:name w:val="标题 字符"/>
    <w:basedOn w:val="a0"/>
    <w:link w:val="a9"/>
    <w:uiPriority w:val="10"/>
    <w:rsid w:val="001C7074"/>
    <w:rPr>
      <w:rFonts w:ascii="Times New Roman" w:eastAsia="宋体" w:hAnsi="Times New Roman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477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9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6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8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2</Pages>
  <Words>387</Words>
  <Characters>2210</Characters>
  <Application>Microsoft Office Word</Application>
  <DocSecurity>0</DocSecurity>
  <Lines>18</Lines>
  <Paragraphs>5</Paragraphs>
  <ScaleCrop>false</ScaleCrop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x</dc:creator>
  <cp:lastModifiedBy>y</cp:lastModifiedBy>
  <cp:revision>9</cp:revision>
  <dcterms:created xsi:type="dcterms:W3CDTF">2019-01-30T07:40:00Z</dcterms:created>
  <dcterms:modified xsi:type="dcterms:W3CDTF">2019-01-30T10:08:00Z</dcterms:modified>
</cp:coreProperties>
</file>